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1978"/>
        <w:tblW w:w="9507" w:type="dxa"/>
        <w:tblLook w:val="04A0" w:firstRow="1" w:lastRow="0" w:firstColumn="1" w:lastColumn="0" w:noHBand="0" w:noVBand="1"/>
      </w:tblPr>
      <w:tblGrid>
        <w:gridCol w:w="2038"/>
        <w:gridCol w:w="619"/>
        <w:gridCol w:w="619"/>
        <w:gridCol w:w="618"/>
        <w:gridCol w:w="618"/>
        <w:gridCol w:w="618"/>
        <w:gridCol w:w="626"/>
        <w:gridCol w:w="618"/>
        <w:gridCol w:w="661"/>
        <w:gridCol w:w="618"/>
        <w:gridCol w:w="618"/>
        <w:gridCol w:w="618"/>
        <w:gridCol w:w="618"/>
      </w:tblGrid>
      <w:tr w:rsidR="00E61898" w:rsidRPr="0009594D" w:rsidTr="00C35938">
        <w:trPr>
          <w:cantSplit/>
          <w:trHeight w:val="699"/>
        </w:trPr>
        <w:tc>
          <w:tcPr>
            <w:tcW w:w="950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x S3</w:t>
            </w:r>
            <w:r w:rsidRPr="00095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mportant environmental variables predicting the species distribution models for 12 endemic bird species in western Mexico, generated by the Maxent approach.</w:t>
            </w:r>
          </w:p>
        </w:tc>
      </w:tr>
      <w:tr w:rsidR="00E61898" w:rsidRPr="0009594D" w:rsidTr="00C35938">
        <w:trPr>
          <w:cantSplit/>
          <w:trHeight w:val="2689"/>
        </w:trPr>
        <w:tc>
          <w:tcPr>
            <w:tcW w:w="2038" w:type="dxa"/>
            <w:tcBorders>
              <w:top w:val="single" w:sz="4" w:space="0" w:color="auto"/>
            </w:tcBorders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asic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melanicterus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hlorostibon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auriceps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Deltarhync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flammulatus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Granatel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venustus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Melanerpe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hrysogeny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Ortali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oliocephala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asserina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leclancheri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olioptila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nigriceps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heugopedi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felix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Thryophil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sinaloa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Trogon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itreolus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</w:tcBorders>
            <w:textDirection w:val="btLr"/>
          </w:tcPr>
          <w:p w:rsidR="00E61898" w:rsidRPr="0009594D" w:rsidRDefault="00E61898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Vireo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hypochryseus</w:t>
            </w:r>
            <w:proofErr w:type="spellEnd"/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Number of factors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Global Marginality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Global Tolerance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Aspect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Elevation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Topographic Index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2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3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4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5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6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7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</w:t>
            </w: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8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9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0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1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2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3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4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5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6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7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92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8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61898" w:rsidRPr="0009594D" w:rsidTr="00C35938">
        <w:trPr>
          <w:trHeight w:val="279"/>
        </w:trPr>
        <w:tc>
          <w:tcPr>
            <w:tcW w:w="2038" w:type="dxa"/>
          </w:tcPr>
          <w:p w:rsidR="00E61898" w:rsidRPr="0009594D" w:rsidRDefault="00E61898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9</w:t>
            </w: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dxa"/>
          </w:tcPr>
          <w:p w:rsidR="00E61898" w:rsidRPr="0009594D" w:rsidRDefault="00E61898" w:rsidP="00C359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116511" w:rsidRDefault="00E61898">
      <w:bookmarkStart w:id="0" w:name="_GoBack"/>
      <w:bookmarkEnd w:id="0"/>
    </w:p>
    <w:sectPr w:rsidR="001165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898"/>
    <w:rsid w:val="006537D7"/>
    <w:rsid w:val="00D9283C"/>
    <w:rsid w:val="00E6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732AC0-2224-42E2-B6CD-EA4EA0C4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1898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Kral</dc:creator>
  <cp:keywords/>
  <dc:description/>
  <cp:lastModifiedBy>Karla Kral</cp:lastModifiedBy>
  <cp:revision>1</cp:revision>
  <dcterms:created xsi:type="dcterms:W3CDTF">2017-01-27T23:02:00Z</dcterms:created>
  <dcterms:modified xsi:type="dcterms:W3CDTF">2017-01-27T23:03:00Z</dcterms:modified>
</cp:coreProperties>
</file>